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110F" w:rsidRPr="0071110F" w:rsidRDefault="0071110F" w:rsidP="0071110F">
      <w:pPr>
        <w:rPr>
          <w:rFonts w:ascii="Times New Roman" w:hAnsi="Times New Roman" w:cs="Times New Roman"/>
          <w:sz w:val="24"/>
          <w:szCs w:val="24"/>
        </w:rPr>
      </w:pPr>
      <w:r w:rsidRPr="0071110F">
        <w:rPr>
          <w:rFonts w:ascii="Times New Roman" w:hAnsi="Times New Roman" w:cs="Times New Roman"/>
          <w:b/>
          <w:sz w:val="24"/>
          <w:szCs w:val="24"/>
        </w:rPr>
        <w:t>Table S2.</w:t>
      </w:r>
      <w:r w:rsidRPr="0071110F">
        <w:rPr>
          <w:rFonts w:ascii="Times New Roman" w:hAnsi="Times New Roman" w:cs="Times New Roman"/>
          <w:sz w:val="24"/>
          <w:szCs w:val="24"/>
        </w:rPr>
        <w:t xml:space="preserve"> Detail</w:t>
      </w:r>
      <w:r w:rsidR="00B50334">
        <w:rPr>
          <w:rFonts w:ascii="Times New Roman" w:hAnsi="Times New Roman" w:cs="Times New Roman" w:hint="eastAsia"/>
          <w:sz w:val="24"/>
          <w:szCs w:val="24"/>
        </w:rPr>
        <w:t>ed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 information</w:t>
      </w:r>
      <w:r w:rsidRPr="0071110F">
        <w:rPr>
          <w:rFonts w:ascii="Times New Roman" w:hAnsi="Times New Roman" w:cs="Times New Roman"/>
          <w:sz w:val="24"/>
          <w:szCs w:val="24"/>
        </w:rPr>
        <w:t xml:space="preserve"> for 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1110F">
        <w:rPr>
          <w:rFonts w:ascii="Times New Roman" w:hAnsi="Times New Roman" w:cs="Times New Roman"/>
          <w:sz w:val="24"/>
          <w:szCs w:val="24"/>
        </w:rPr>
        <w:t xml:space="preserve">76 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sampled </w:t>
      </w:r>
      <w:r w:rsidRPr="0071110F">
        <w:rPr>
          <w:rFonts w:ascii="Times New Roman" w:hAnsi="Times New Roman" w:cs="Times New Roman"/>
          <w:sz w:val="24"/>
          <w:szCs w:val="24"/>
        </w:rPr>
        <w:t xml:space="preserve">populations of 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71110F">
        <w:rPr>
          <w:rFonts w:ascii="Times New Roman" w:hAnsi="Times New Roman" w:cs="Times New Roman"/>
          <w:i/>
          <w:sz w:val="24"/>
          <w:szCs w:val="24"/>
        </w:rPr>
        <w:t>Populus davidiana</w:t>
      </w:r>
      <w:r w:rsidRPr="0071110F">
        <w:rPr>
          <w:rFonts w:ascii="Times New Roman" w:hAnsi="Times New Roman" w:cs="Times New Roman" w:hint="eastAsia"/>
          <w:i/>
          <w:sz w:val="24"/>
          <w:szCs w:val="24"/>
        </w:rPr>
        <w:t>-</w:t>
      </w:r>
      <w:r w:rsidRPr="0071110F">
        <w:rPr>
          <w:rFonts w:ascii="Times New Roman" w:hAnsi="Times New Roman" w:cs="Times New Roman"/>
          <w:i/>
          <w:sz w:val="24"/>
          <w:szCs w:val="24"/>
        </w:rPr>
        <w:t>rotundifolia</w:t>
      </w:r>
      <w:r w:rsidRPr="0071110F">
        <w:rPr>
          <w:rFonts w:ascii="Times New Roman" w:hAnsi="Times New Roman" w:cs="Times New Roman"/>
          <w:sz w:val="24"/>
          <w:szCs w:val="24"/>
        </w:rPr>
        <w:t xml:space="preserve"> </w:t>
      </w:r>
      <w:r w:rsidRPr="0071110F">
        <w:rPr>
          <w:rFonts w:ascii="Times New Roman" w:hAnsi="Times New Roman" w:cs="Times New Roman" w:hint="eastAsia"/>
          <w:sz w:val="24"/>
          <w:szCs w:val="24"/>
        </w:rPr>
        <w:t>complex</w:t>
      </w:r>
      <w:r w:rsidRPr="0071110F">
        <w:rPr>
          <w:rFonts w:ascii="Times New Roman" w:hAnsi="Times New Roman" w:cs="Times New Roman"/>
          <w:sz w:val="24"/>
          <w:szCs w:val="24"/>
        </w:rPr>
        <w:t xml:space="preserve"> 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that were adopted </w:t>
      </w:r>
      <w:r w:rsidRPr="0071110F">
        <w:rPr>
          <w:rFonts w:ascii="Times New Roman" w:hAnsi="Times New Roman" w:cs="Times New Roman"/>
          <w:sz w:val="24"/>
          <w:szCs w:val="24"/>
        </w:rPr>
        <w:t>for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 genetic </w:t>
      </w:r>
      <w:r w:rsidRPr="0071110F">
        <w:rPr>
          <w:rFonts w:ascii="Times New Roman" w:hAnsi="Times New Roman" w:cs="Times New Roman"/>
          <w:sz w:val="24"/>
          <w:szCs w:val="24"/>
        </w:rPr>
        <w:t>survey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 using</w:t>
      </w:r>
      <w:r w:rsidRPr="0071110F">
        <w:rPr>
          <w:rFonts w:ascii="Times New Roman" w:hAnsi="Times New Roman" w:cs="Times New Roman"/>
          <w:sz w:val="24"/>
          <w:szCs w:val="24"/>
        </w:rPr>
        <w:t xml:space="preserve"> </w:t>
      </w:r>
      <w:r w:rsidR="002E598C">
        <w:rPr>
          <w:rFonts w:ascii="Times New Roman" w:hAnsi="Times New Roman" w:cs="Times New Roman" w:hint="eastAsia"/>
          <w:sz w:val="24"/>
          <w:szCs w:val="24"/>
        </w:rPr>
        <w:t>n</w:t>
      </w:r>
      <w:r w:rsidRPr="0071110F">
        <w:rPr>
          <w:rFonts w:ascii="Times New Roman" w:hAnsi="Times New Roman" w:cs="Times New Roman"/>
          <w:sz w:val="24"/>
          <w:szCs w:val="24"/>
        </w:rPr>
        <w:t>SSR and cpDNA. Abbreviations: SWC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1110F">
        <w:rPr>
          <w:rFonts w:ascii="Times New Roman" w:hAnsi="Times New Roman" w:cs="Times New Roman"/>
          <w:sz w:val="24"/>
          <w:szCs w:val="24"/>
        </w:rPr>
        <w:t>Southwestern China</w:t>
      </w:r>
      <w:r w:rsidRPr="0071110F">
        <w:rPr>
          <w:rFonts w:ascii="Times New Roman" w:hAnsi="Times New Roman" w:cs="Times New Roman" w:hint="eastAsia"/>
          <w:sz w:val="24"/>
          <w:szCs w:val="24"/>
        </w:rPr>
        <w:t>;</w:t>
      </w:r>
      <w:r w:rsidRPr="0071110F">
        <w:rPr>
          <w:rFonts w:ascii="Times New Roman" w:hAnsi="Times New Roman" w:cs="Times New Roman"/>
          <w:sz w:val="24"/>
          <w:szCs w:val="24"/>
        </w:rPr>
        <w:t xml:space="preserve"> C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NC, </w:t>
      </w:r>
      <w:r w:rsidRPr="0071110F">
        <w:rPr>
          <w:rFonts w:ascii="Times New Roman" w:hAnsi="Times New Roman" w:cs="Times New Roman"/>
          <w:sz w:val="24"/>
          <w:szCs w:val="24"/>
        </w:rPr>
        <w:t>North-Central China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71110F">
        <w:rPr>
          <w:rFonts w:ascii="Times New Roman" w:hAnsi="Times New Roman" w:cs="Times New Roman"/>
          <w:sz w:val="24"/>
          <w:szCs w:val="24"/>
        </w:rPr>
        <w:t>N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EC, </w:t>
      </w:r>
      <w:r w:rsidRPr="0071110F">
        <w:rPr>
          <w:rFonts w:ascii="Times New Roman" w:hAnsi="Times New Roman" w:cs="Times New Roman"/>
          <w:sz w:val="24"/>
          <w:szCs w:val="24"/>
        </w:rPr>
        <w:t xml:space="preserve">Northeastern China; Pop, Population; Lon (N), Longitude; Lat (E), Latitude; Alt (m), Altitude; CS, Collection site. n1, n2, the number of samples analyzed for microsatellites </w:t>
      </w:r>
      <w:r w:rsidRPr="0071110F">
        <w:rPr>
          <w:rFonts w:ascii="Times New Roman" w:hAnsi="Times New Roman" w:cs="Times New Roman" w:hint="eastAsia"/>
          <w:sz w:val="24"/>
          <w:szCs w:val="24"/>
        </w:rPr>
        <w:t>and cpDNA</w:t>
      </w:r>
      <w:r w:rsidR="002A574F">
        <w:rPr>
          <w:rFonts w:ascii="Times New Roman" w:hAnsi="Times New Roman" w:cs="Times New Roman"/>
          <w:sz w:val="24"/>
          <w:szCs w:val="24"/>
        </w:rPr>
        <w:t>,</w:t>
      </w:r>
      <w:r w:rsidRPr="0071110F">
        <w:rPr>
          <w:rFonts w:ascii="Times New Roman" w:hAnsi="Times New Roman" w:cs="Times New Roman" w:hint="eastAsia"/>
          <w:sz w:val="24"/>
          <w:szCs w:val="24"/>
        </w:rPr>
        <w:t xml:space="preserve"> respectively. SC, Sichuan; XZ, XiZang; YN, Yunnan; GZ, Guizhou; HUB, Hubei; HB, Hebei; SAX, Shanxi; SX, Shanxi; LN, Liaoning; JL, Jilin;HLJ, Heilongjiang; NM, Nei Monggol; NX, Ningxia.</w:t>
      </w:r>
    </w:p>
    <w:p w:rsidR="0071110F" w:rsidRPr="0071110F" w:rsidRDefault="0071110F" w:rsidP="0071110F">
      <w:pPr>
        <w:rPr>
          <w:rFonts w:ascii="Times New Roman" w:hAnsi="Times New Roman" w:cs="Times New Roman" w:hint="eastAsia"/>
          <w:sz w:val="24"/>
          <w:szCs w:val="24"/>
        </w:rPr>
      </w:pPr>
      <w:bookmarkStart w:id="0" w:name="_GoBack"/>
      <w:bookmarkEnd w:id="0"/>
    </w:p>
    <w:tbl>
      <w:tblPr>
        <w:tblW w:w="1205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50"/>
        <w:gridCol w:w="1559"/>
        <w:gridCol w:w="1418"/>
        <w:gridCol w:w="1276"/>
        <w:gridCol w:w="2656"/>
        <w:gridCol w:w="609"/>
        <w:gridCol w:w="567"/>
        <w:gridCol w:w="2126"/>
      </w:tblGrid>
      <w:tr w:rsidR="0071110F" w:rsidRPr="0071110F" w:rsidTr="000B4B8A"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Reg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Pop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Lon</w:t>
            </w:r>
            <w:r w:rsidR="002A57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Lat</w:t>
            </w:r>
            <w:r w:rsidR="002A57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(E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Alt</w:t>
            </w:r>
            <w:r w:rsidR="002A574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(m)</w:t>
            </w:r>
          </w:p>
        </w:tc>
        <w:tc>
          <w:tcPr>
            <w:tcW w:w="2656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CS</w:t>
            </w:r>
          </w:p>
        </w:tc>
        <w:tc>
          <w:tcPr>
            <w:tcW w:w="609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n1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n2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b/>
                <w:sz w:val="24"/>
                <w:szCs w:val="24"/>
              </w:rPr>
              <w:t>Hap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2.25896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05459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970.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Qusong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, H11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3.01552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.4152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65.2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Longzi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2.94276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03792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381.7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Lang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, 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3.4546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1331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54.2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Milin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, 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4.3839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47452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29.4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Linzhi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4.8715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51696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63.13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Milin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5.367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98494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483.43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omi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5.942494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77151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00.89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omi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, 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6.05654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73558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68.15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omi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, 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6.39581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60584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358.4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omi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, 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6.54226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55768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51.52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omi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, 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7.17574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3266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754.05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hayu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7.18952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3229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620.1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hayu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8.19131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57021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841.2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Mangkang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8.70001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29212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767.9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Mangkang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9.12013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.3206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881.42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Deqin, Y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9.15764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.31055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741.55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Deqin, Y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, H12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9.10751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7.28698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766.7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Weixi, Y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9, H10, H1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9.3915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7.14232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670.89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Weixi, Y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8, H9, H1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1.24249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5.902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169.32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Dayao, Y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8, H1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5.74071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6.05785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74.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Anshun, G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9.25839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.8545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230.85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Derong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9.88386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.7425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14.56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Xiangcheng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, H12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8.55656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.7671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83.03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Dege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1.9596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.0092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768.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Kangding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3, 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2.2434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8193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148.66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Erlang mountain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4, H9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2.5888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.59531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22.25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Longzi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, 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3.51011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15278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619.8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Milin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2.983573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.02301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690.1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Linzhi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6.1977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6691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231.33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omi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7.26957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.68758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998.22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haya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3, H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7.285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.50131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448.1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hangdu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7.4846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.7901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450.75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hayu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8.7490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7199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447.8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Kangmang, XZ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8.86077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.48189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46.04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Deqin, Y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2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1.25184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5.84338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945.5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Dayao, Y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8, H1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3.2930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5.36849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063.34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Malong, Y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8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9.57751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9.13754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207.7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Xiangcheng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6, H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99.36004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.30931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475.03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atang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6, H1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1.75279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7.56695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536.3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Yanyuan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2.27952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.8051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199.6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Mianning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8, H1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W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1.9596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.0092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768.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Kangding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0, H12, H1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1.25646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.8697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581.0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Daofu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6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2.16247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.2165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803.0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Jinchuan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3, H6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2.9098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4.17584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84.6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Ruoergai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0.93189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.9423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231.7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ada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, H12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2.41763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.55492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362.5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Xiaojin, SC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1.54437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.93846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564.42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Wuchuan, NM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5.9354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8.75208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899.92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elan, NX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2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07.32353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4.27562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48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Weibin, S</w:t>
            </w:r>
            <w:r w:rsidRPr="0071110F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3, H5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0.30897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1.4750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266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hennongjia, H</w:t>
            </w:r>
            <w:r w:rsidRPr="0071110F"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3, H5, H1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1.35209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3.99362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397.9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Lushi, H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3, H13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0.94984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5.93079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39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Xiangning, SX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3, H15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2.08761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8.86276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703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ingwu, SX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1.3114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8.22256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419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Xing, SX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1.243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7.21559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61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Zhongyang, SX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6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3.8181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9.58471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65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unyuan, SX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4.99812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9.93961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443.7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Wei, HB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3, H15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7.4936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.59444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690.35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Xinglong, HB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5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CN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9.1719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.9166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15.8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Lingyuan, L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4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19.93019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1.18702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33.94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Zuoyi, L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7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1.57821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1.5461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80.32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Yi, L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4, H18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1.57821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1.5461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80.32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Yi, L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5, H18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2.3811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.26688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Gaizhou, L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, H19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3.1635903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1.0005059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21.2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iedong, L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, H19, H20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4.39676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.6310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98.64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Dandong, LN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9, H20, H21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6.6112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1.94988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69.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Jiangyuan, JL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, H21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7.52977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1.47919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45.4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aishan, JL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8.15589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1.58347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643.96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Baishan, JL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6.8969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2.63706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57.21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Jingyu, JL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, H21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9.04729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3.9150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70.1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ingan, HLJ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30.92628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5.469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Jidong, HLJ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, H21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9.77192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6.7237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77.73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Tangyuan, HLJ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, H21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7.14533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5.39565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248.38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aerbin, HLJ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, H19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7.6534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9.47163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04.14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Sunwu, HLJ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18, H21</w:t>
            </w:r>
          </w:p>
        </w:tc>
      </w:tr>
      <w:tr w:rsidR="0071110F" w:rsidRPr="0071110F" w:rsidTr="000B4B8A">
        <w:tc>
          <w:tcPr>
            <w:tcW w:w="993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NEC</w:t>
            </w:r>
          </w:p>
        </w:tc>
        <w:tc>
          <w:tcPr>
            <w:tcW w:w="850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55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124.13215</w:t>
            </w:r>
          </w:p>
        </w:tc>
        <w:tc>
          <w:tcPr>
            <w:tcW w:w="1418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0.43792</w:t>
            </w:r>
          </w:p>
        </w:tc>
        <w:tc>
          <w:tcPr>
            <w:tcW w:w="127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410.37</w:t>
            </w:r>
          </w:p>
        </w:tc>
        <w:tc>
          <w:tcPr>
            <w:tcW w:w="265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ulunbeier, NM</w:t>
            </w:r>
          </w:p>
        </w:tc>
        <w:tc>
          <w:tcPr>
            <w:tcW w:w="609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71110F" w:rsidRPr="0071110F" w:rsidRDefault="0071110F" w:rsidP="007111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10F">
              <w:rPr>
                <w:rFonts w:ascii="Times New Roman" w:hAnsi="Times New Roman" w:cs="Times New Roman"/>
                <w:sz w:val="24"/>
                <w:szCs w:val="24"/>
              </w:rPr>
              <w:t>H21</w:t>
            </w:r>
          </w:p>
        </w:tc>
      </w:tr>
    </w:tbl>
    <w:p w:rsidR="0071110F" w:rsidRDefault="0071110F" w:rsidP="00E03AED">
      <w:pPr>
        <w:rPr>
          <w:rFonts w:ascii="Times New Roman" w:hAnsi="Times New Roman" w:cs="Times New Roman" w:hint="eastAsia"/>
          <w:b/>
          <w:sz w:val="24"/>
          <w:szCs w:val="24"/>
        </w:rPr>
      </w:pPr>
    </w:p>
    <w:sectPr w:rsidR="0071110F" w:rsidSect="000F6436">
      <w:pgSz w:w="16839" w:h="11907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7087B" w:rsidRDefault="00B7087B" w:rsidP="00997B34">
      <w:r>
        <w:separator/>
      </w:r>
    </w:p>
  </w:endnote>
  <w:endnote w:type="continuationSeparator" w:id="0">
    <w:p w:rsidR="00B7087B" w:rsidRDefault="00B7087B" w:rsidP="00997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7087B" w:rsidRDefault="00B7087B" w:rsidP="00997B34">
      <w:r>
        <w:separator/>
      </w:r>
    </w:p>
  </w:footnote>
  <w:footnote w:type="continuationSeparator" w:id="0">
    <w:p w:rsidR="00B7087B" w:rsidRDefault="00B7087B" w:rsidP="00997B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5F1"/>
    <w:rsid w:val="00012DC3"/>
    <w:rsid w:val="000318E0"/>
    <w:rsid w:val="00045BCC"/>
    <w:rsid w:val="000615F1"/>
    <w:rsid w:val="00061D2D"/>
    <w:rsid w:val="000B1F89"/>
    <w:rsid w:val="000B394B"/>
    <w:rsid w:val="000B4B8A"/>
    <w:rsid w:val="000C77AC"/>
    <w:rsid w:val="000D7AA0"/>
    <w:rsid w:val="000E6EF8"/>
    <w:rsid w:val="000F6436"/>
    <w:rsid w:val="00151676"/>
    <w:rsid w:val="00172AA4"/>
    <w:rsid w:val="001748CF"/>
    <w:rsid w:val="001B63E1"/>
    <w:rsid w:val="001C540A"/>
    <w:rsid w:val="001D19D2"/>
    <w:rsid w:val="00202438"/>
    <w:rsid w:val="0021575E"/>
    <w:rsid w:val="002878D7"/>
    <w:rsid w:val="002A574F"/>
    <w:rsid w:val="002B75BF"/>
    <w:rsid w:val="002C1DB8"/>
    <w:rsid w:val="002C22A4"/>
    <w:rsid w:val="002E598C"/>
    <w:rsid w:val="002F464C"/>
    <w:rsid w:val="003061AE"/>
    <w:rsid w:val="0031736D"/>
    <w:rsid w:val="00326F69"/>
    <w:rsid w:val="00327C4F"/>
    <w:rsid w:val="00340BB3"/>
    <w:rsid w:val="003411C5"/>
    <w:rsid w:val="00374545"/>
    <w:rsid w:val="0040013F"/>
    <w:rsid w:val="004200AB"/>
    <w:rsid w:val="00452FE6"/>
    <w:rsid w:val="0045675D"/>
    <w:rsid w:val="004639D6"/>
    <w:rsid w:val="004B0337"/>
    <w:rsid w:val="004B1CC5"/>
    <w:rsid w:val="004C2930"/>
    <w:rsid w:val="004F24A0"/>
    <w:rsid w:val="004F2DC7"/>
    <w:rsid w:val="005042E5"/>
    <w:rsid w:val="00545FB4"/>
    <w:rsid w:val="0056373B"/>
    <w:rsid w:val="005B197E"/>
    <w:rsid w:val="005B3984"/>
    <w:rsid w:val="005D3059"/>
    <w:rsid w:val="005E6C77"/>
    <w:rsid w:val="005F7553"/>
    <w:rsid w:val="00604583"/>
    <w:rsid w:val="006610EB"/>
    <w:rsid w:val="006848BA"/>
    <w:rsid w:val="0068569A"/>
    <w:rsid w:val="006A264F"/>
    <w:rsid w:val="006A26C7"/>
    <w:rsid w:val="006C1B70"/>
    <w:rsid w:val="0071110F"/>
    <w:rsid w:val="00712A76"/>
    <w:rsid w:val="00747FF1"/>
    <w:rsid w:val="0075737C"/>
    <w:rsid w:val="007B3BB3"/>
    <w:rsid w:val="007B60EB"/>
    <w:rsid w:val="007C4737"/>
    <w:rsid w:val="007E11C8"/>
    <w:rsid w:val="007E5AE1"/>
    <w:rsid w:val="0083476C"/>
    <w:rsid w:val="00850C67"/>
    <w:rsid w:val="00851834"/>
    <w:rsid w:val="00856724"/>
    <w:rsid w:val="008712F8"/>
    <w:rsid w:val="00883A02"/>
    <w:rsid w:val="008843E2"/>
    <w:rsid w:val="008A3801"/>
    <w:rsid w:val="008B6868"/>
    <w:rsid w:val="008C47C1"/>
    <w:rsid w:val="008F5BCA"/>
    <w:rsid w:val="008F650C"/>
    <w:rsid w:val="00907214"/>
    <w:rsid w:val="00907EC9"/>
    <w:rsid w:val="009276AD"/>
    <w:rsid w:val="00953A50"/>
    <w:rsid w:val="00997B34"/>
    <w:rsid w:val="009A0DD3"/>
    <w:rsid w:val="009C445C"/>
    <w:rsid w:val="00A0002C"/>
    <w:rsid w:val="00A140A3"/>
    <w:rsid w:val="00A776E4"/>
    <w:rsid w:val="00A95012"/>
    <w:rsid w:val="00AB63C9"/>
    <w:rsid w:val="00B167C9"/>
    <w:rsid w:val="00B50334"/>
    <w:rsid w:val="00B612EE"/>
    <w:rsid w:val="00B7087B"/>
    <w:rsid w:val="00B72C4D"/>
    <w:rsid w:val="00B73049"/>
    <w:rsid w:val="00B80765"/>
    <w:rsid w:val="00BB39A7"/>
    <w:rsid w:val="00BB4D82"/>
    <w:rsid w:val="00C02FE4"/>
    <w:rsid w:val="00C07CD9"/>
    <w:rsid w:val="00C126A3"/>
    <w:rsid w:val="00C126A6"/>
    <w:rsid w:val="00C530FD"/>
    <w:rsid w:val="00C56583"/>
    <w:rsid w:val="00C93DB6"/>
    <w:rsid w:val="00CB33B2"/>
    <w:rsid w:val="00CC1A16"/>
    <w:rsid w:val="00D026CA"/>
    <w:rsid w:val="00D20DD1"/>
    <w:rsid w:val="00D245F8"/>
    <w:rsid w:val="00D252A1"/>
    <w:rsid w:val="00D45F6F"/>
    <w:rsid w:val="00D464CA"/>
    <w:rsid w:val="00D93318"/>
    <w:rsid w:val="00DA794F"/>
    <w:rsid w:val="00DC4E24"/>
    <w:rsid w:val="00E03AED"/>
    <w:rsid w:val="00E27B0B"/>
    <w:rsid w:val="00E84D3E"/>
    <w:rsid w:val="00EA0BF9"/>
    <w:rsid w:val="00EC44C6"/>
    <w:rsid w:val="00EF2F71"/>
    <w:rsid w:val="00F16C01"/>
    <w:rsid w:val="00F2525A"/>
    <w:rsid w:val="00F2587E"/>
    <w:rsid w:val="00F366AD"/>
    <w:rsid w:val="00F664D0"/>
    <w:rsid w:val="00F772EB"/>
    <w:rsid w:val="00F83A9A"/>
    <w:rsid w:val="00F92E4E"/>
    <w:rsid w:val="00FC68C1"/>
    <w:rsid w:val="00FD0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5100DF3-9B5B-4F37-922E-A6F04F439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97B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97B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97B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97B34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02FE4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C02FE4"/>
    <w:rPr>
      <w:sz w:val="24"/>
      <w:szCs w:val="24"/>
    </w:rPr>
  </w:style>
  <w:style w:type="character" w:customStyle="1" w:styleId="Char1">
    <w:name w:val="批注文字 Char"/>
    <w:basedOn w:val="a0"/>
    <w:link w:val="a6"/>
    <w:uiPriority w:val="99"/>
    <w:semiHidden/>
    <w:rsid w:val="00C02FE4"/>
    <w:rPr>
      <w:sz w:val="24"/>
      <w:szCs w:val="24"/>
    </w:rPr>
  </w:style>
  <w:style w:type="paragraph" w:styleId="a7">
    <w:name w:val="annotation subject"/>
    <w:basedOn w:val="a6"/>
    <w:next w:val="a6"/>
    <w:link w:val="Char2"/>
    <w:uiPriority w:val="99"/>
    <w:semiHidden/>
    <w:unhideWhenUsed/>
    <w:rsid w:val="00C02FE4"/>
    <w:rPr>
      <w:b/>
      <w:bCs/>
      <w:sz w:val="20"/>
      <w:szCs w:val="20"/>
    </w:rPr>
  </w:style>
  <w:style w:type="character" w:customStyle="1" w:styleId="Char2">
    <w:name w:val="批注主题 Char"/>
    <w:basedOn w:val="Char1"/>
    <w:link w:val="a7"/>
    <w:uiPriority w:val="99"/>
    <w:semiHidden/>
    <w:rsid w:val="00C02FE4"/>
    <w:rPr>
      <w:b/>
      <w:bCs/>
      <w:sz w:val="20"/>
      <w:szCs w:val="20"/>
    </w:rPr>
  </w:style>
  <w:style w:type="paragraph" w:styleId="a8">
    <w:name w:val="Balloon Text"/>
    <w:basedOn w:val="a"/>
    <w:link w:val="Char3"/>
    <w:uiPriority w:val="99"/>
    <w:semiHidden/>
    <w:unhideWhenUsed/>
    <w:rsid w:val="00C02FE4"/>
    <w:rPr>
      <w:rFonts w:ascii="Lucida Grande" w:hAnsi="Lucida Grande"/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C02FE4"/>
    <w:rPr>
      <w:rFonts w:ascii="Lucida Grande" w:hAnsi="Lucida Grande"/>
      <w:sz w:val="18"/>
      <w:szCs w:val="18"/>
    </w:rPr>
  </w:style>
  <w:style w:type="table" w:styleId="a9">
    <w:name w:val="Table Grid"/>
    <w:basedOn w:val="a1"/>
    <w:uiPriority w:val="59"/>
    <w:rsid w:val="00C02F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Hyperlink"/>
    <w:uiPriority w:val="99"/>
    <w:unhideWhenUsed/>
    <w:rsid w:val="00C93DB6"/>
    <w:rPr>
      <w:color w:val="0000FF"/>
      <w:u w:val="single"/>
    </w:rPr>
  </w:style>
  <w:style w:type="numbering" w:customStyle="1" w:styleId="1">
    <w:name w:val="无列表1"/>
    <w:next w:val="a2"/>
    <w:uiPriority w:val="99"/>
    <w:semiHidden/>
    <w:unhideWhenUsed/>
    <w:rsid w:val="0071110F"/>
  </w:style>
  <w:style w:type="table" w:customStyle="1" w:styleId="10">
    <w:name w:val="网格型1"/>
    <w:basedOn w:val="a1"/>
    <w:next w:val="a9"/>
    <w:uiPriority w:val="39"/>
    <w:rsid w:val="0071110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b88adc0-4a92-421d-b04d-61347b390d81">Table</DocumentType>
    <FileFormat xmlns="fb88adc0-4a92-421d-b04d-61347b390d81">DOCX</FileFormat>
    <IsDeleted xmlns="fb88adc0-4a92-421d-b04d-61347b390d81">false</IsDeleted>
    <DocumentId xmlns="fb88adc0-4a92-421d-b04d-61347b390d81">Table 2.DOCX</DocumentId>
    <TitleName xmlns="fb88adc0-4a92-421d-b04d-61347b390d81">Table 2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Props1.xml><?xml version="1.0" encoding="utf-8"?>
<ds:datastoreItem xmlns:ds="http://schemas.openxmlformats.org/officeDocument/2006/customXml" ds:itemID="{4DAD71AF-AE4A-4B21-B098-232B8738C0B8}"/>
</file>

<file path=customXml/itemProps2.xml><?xml version="1.0" encoding="utf-8"?>
<ds:datastoreItem xmlns:ds="http://schemas.openxmlformats.org/officeDocument/2006/customXml" ds:itemID="{172CDB96-0CC5-423D-A7D2-674A0939569D}"/>
</file>

<file path=customXml/itemProps3.xml><?xml version="1.0" encoding="utf-8"?>
<ds:datastoreItem xmlns:ds="http://schemas.openxmlformats.org/officeDocument/2006/customXml" ds:itemID="{E70AEE84-8327-4E89-9B56-7E67BB83D7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4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l</dc:creator>
  <cp:keywords/>
  <dc:description/>
  <cp:lastModifiedBy>zhl</cp:lastModifiedBy>
  <cp:revision>90</cp:revision>
  <dcterms:created xsi:type="dcterms:W3CDTF">2017-01-04T04:25:00Z</dcterms:created>
  <dcterms:modified xsi:type="dcterms:W3CDTF">2017-01-06T0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620BC7601BDF4381AEBA82A541CD8E</vt:lpwstr>
  </property>
</Properties>
</file>